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3022B" w14:textId="64DF6475" w:rsidR="000F32DF" w:rsidRDefault="000F32DF" w:rsidP="00760239">
      <w:pPr>
        <w:pStyle w:val="Heading1"/>
      </w:pPr>
      <w:r>
        <w:t>Additional file 1</w:t>
      </w:r>
      <w:r w:rsidR="00AC3503">
        <w:t>1</w:t>
      </w:r>
      <w:r>
        <w:t>: Detailed matrix folding of Fig. 7 in the methods section</w:t>
      </w:r>
    </w:p>
    <w:p w14:paraId="31F71FFC" w14:textId="77777777" w:rsidR="000F32DF" w:rsidRDefault="000F32DF" w:rsidP="00A73897">
      <w:r>
        <w:rPr>
          <w:noProof/>
        </w:rPr>
        <w:drawing>
          <wp:inline distT="0" distB="0" distL="0" distR="0" wp14:anchorId="574C077F" wp14:editId="1AC86A6E">
            <wp:extent cx="5940516" cy="3421465"/>
            <wp:effectExtent l="0" t="0" r="317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ethods1-folding-supplement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516" cy="342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2E3D4" w14:textId="3E34A17E" w:rsidR="000F32DF" w:rsidRDefault="000F32DF" w:rsidP="004179A3">
      <w:r w:rsidRPr="00BE0229">
        <w:rPr>
          <w:b/>
          <w:bCs/>
        </w:rPr>
        <w:t>Figure S</w:t>
      </w:r>
      <w:r>
        <w:rPr>
          <w:b/>
          <w:bCs/>
        </w:rPr>
        <w:t>1</w:t>
      </w:r>
      <w:r w:rsidR="00142208">
        <w:rPr>
          <w:b/>
          <w:bCs/>
        </w:rPr>
        <w:t>3</w:t>
      </w:r>
      <w:r w:rsidRPr="00BE0229">
        <w:rPr>
          <w:b/>
          <w:bCs/>
        </w:rPr>
        <w:t>.</w:t>
      </w:r>
      <w:r>
        <w:rPr>
          <w:b/>
          <w:bCs/>
        </w:rPr>
        <w:t xml:space="preserve"> </w:t>
      </w:r>
      <w:r>
        <w:t>The figure shows the detailed folding of the adjacency matrix in Fig. 6 E) in the main text.</w:t>
      </w:r>
    </w:p>
    <w:p w14:paraId="75A85EDC" w14:textId="74ED4C86" w:rsidR="0063533E" w:rsidRDefault="0063533E" w:rsidP="00242E93">
      <w:pPr>
        <w:spacing w:after="200" w:line="276" w:lineRule="auto"/>
      </w:pPr>
    </w:p>
    <w:sectPr w:rsidR="0063533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2DF"/>
    <w:rsid w:val="000F32DF"/>
    <w:rsid w:val="00142208"/>
    <w:rsid w:val="00242E93"/>
    <w:rsid w:val="0063533E"/>
    <w:rsid w:val="00AC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29EE1"/>
  <w15:chartTrackingRefBased/>
  <w15:docId w15:val="{28EFA814-3EDC-47AA-B2A2-F8993DF01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32DF"/>
    <w:pPr>
      <w:spacing w:before="120" w:after="0" w:line="360" w:lineRule="auto"/>
      <w:contextualSpacing/>
      <w:jc w:val="both"/>
      <w:outlineLvl w:val="0"/>
    </w:pPr>
    <w:rPr>
      <w:rFonts w:eastAsiaTheme="majorEastAsia" w:cstheme="majorBidi"/>
      <w:b/>
      <w:bCs/>
      <w:kern w:val="0"/>
      <w:sz w:val="28"/>
      <w:szCs w:val="28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2DF"/>
    <w:rPr>
      <w:rFonts w:eastAsiaTheme="majorEastAsia" w:cstheme="majorBidi"/>
      <w:b/>
      <w:bCs/>
      <w:kern w:val="0"/>
      <w:sz w:val="28"/>
      <w:szCs w:val="28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Markus</dc:creator>
  <cp:keywords/>
  <dc:description/>
  <cp:lastModifiedBy>Schmidt, Markus</cp:lastModifiedBy>
  <cp:revision>4</cp:revision>
  <dcterms:created xsi:type="dcterms:W3CDTF">2023-06-30T09:37:00Z</dcterms:created>
  <dcterms:modified xsi:type="dcterms:W3CDTF">2023-06-30T10:09:00Z</dcterms:modified>
</cp:coreProperties>
</file>